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82FAD" w14:textId="7D5DB699" w:rsidR="006F24EB" w:rsidRDefault="00536FC0">
      <w:pPr>
        <w:rPr>
          <w:i/>
          <w:iCs/>
        </w:rPr>
      </w:pPr>
      <w:r>
        <w:rPr>
          <w:i/>
          <w:iCs/>
        </w:rPr>
        <w:t xml:space="preserve">Table 1: Organisations at meeting – Towards building a Therapeutics Coalition (in person and online) </w:t>
      </w:r>
    </w:p>
    <w:p w14:paraId="77C8F4F6" w14:textId="77777777" w:rsidR="00536FC0" w:rsidRDefault="00536FC0" w:rsidP="00536FC0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eastAsia="Times New Roman" w:cstheme="minorHAnsi"/>
          <w:color w:val="000000"/>
        </w:rPr>
        <w:sectPr w:rsidR="00536FC0" w:rsidSect="00536F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1"/>
        <w:tblW w:w="4422" w:type="dxa"/>
        <w:tblLook w:val="04A0" w:firstRow="1" w:lastRow="0" w:firstColumn="1" w:lastColumn="0" w:noHBand="0" w:noVBand="1"/>
      </w:tblPr>
      <w:tblGrid>
        <w:gridCol w:w="4422"/>
      </w:tblGrid>
      <w:tr w:rsidR="00536FC0" w:rsidRPr="0026597D" w14:paraId="09ABDC62" w14:textId="77777777" w:rsidTr="00893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9DA6044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Africa Medical Supplies Platform</w:t>
            </w:r>
          </w:p>
        </w:tc>
      </w:tr>
      <w:tr w:rsidR="00536FC0" w:rsidRPr="0026597D" w14:paraId="24B125AD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2132609D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ANRS Emerging Infectious Diseases</w:t>
            </w:r>
          </w:p>
        </w:tc>
      </w:tr>
      <w:tr w:rsidR="00536FC0" w:rsidRPr="0026597D" w14:paraId="6B2DB670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AFF31FE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AI -driven Structure-enabled Antiviral Platform (ASAP) NIH Antiviral Drug Discovery (</w:t>
            </w:r>
            <w:proofErr w:type="spellStart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AViDD</w:t>
            </w:r>
            <w:proofErr w:type="spellEnd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 xml:space="preserve">) Centre </w:t>
            </w:r>
          </w:p>
        </w:tc>
      </w:tr>
      <w:tr w:rsidR="00536FC0" w:rsidRPr="0026597D" w14:paraId="0C1302B5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3BCC65F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ASAP Discovery Consortium</w:t>
            </w:r>
          </w:p>
        </w:tc>
      </w:tr>
      <w:tr w:rsidR="00536FC0" w:rsidRPr="0026597D" w14:paraId="62124FF1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05B8536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Bio-</w:t>
            </w:r>
            <w:proofErr w:type="spellStart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Manguinhos</w:t>
            </w:r>
            <w:proofErr w:type="spellEnd"/>
          </w:p>
        </w:tc>
      </w:tr>
      <w:tr w:rsidR="00536FC0" w:rsidRPr="0026597D" w14:paraId="3908900F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391BCE5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Biomedical Advanced Research and Development Authority (BARDA)</w:t>
            </w:r>
          </w:p>
        </w:tc>
      </w:tr>
      <w:tr w:rsidR="00536FC0" w:rsidRPr="0026597D" w14:paraId="3433F182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88B5476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Canadian Pandemic Preparedness Hub</w:t>
            </w:r>
          </w:p>
        </w:tc>
      </w:tr>
      <w:tr w:rsidR="00536FC0" w:rsidRPr="0026597D" w14:paraId="664701AD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47C4DC5F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Center</w:t>
            </w:r>
            <w:proofErr w:type="spellEnd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 xml:space="preserve"> for Strategic and International Studies (CSIS)</w:t>
            </w:r>
          </w:p>
        </w:tc>
      </w:tr>
      <w:tr w:rsidR="00536FC0" w:rsidRPr="0026597D" w14:paraId="32FE1E86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4D182988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Clinton Health Access Initiative</w:t>
            </w:r>
          </w:p>
        </w:tc>
      </w:tr>
      <w:tr w:rsidR="00536FC0" w:rsidRPr="0026597D" w14:paraId="5ED7DDDA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9E5C588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Coalition for Epidemic Preparedness (CEPI)</w:t>
            </w:r>
          </w:p>
        </w:tc>
      </w:tr>
      <w:tr w:rsidR="00536FC0" w:rsidRPr="0026597D" w14:paraId="77B2A1A4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A66E02B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COVID Collaborative</w:t>
            </w:r>
          </w:p>
        </w:tc>
      </w:tr>
      <w:tr w:rsidR="00536FC0" w:rsidRPr="0026597D" w14:paraId="06B51AED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AF0107C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Cumming Global Centre for Pandemic Therapeutics</w:t>
            </w:r>
          </w:p>
        </w:tc>
      </w:tr>
      <w:tr w:rsidR="00536FC0" w:rsidRPr="0026597D" w14:paraId="7FE6F895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CD69A36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Drugs for Neglected Disease Initiative (</w:t>
            </w:r>
            <w:proofErr w:type="spellStart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DNDi</w:t>
            </w:r>
            <w:proofErr w:type="spellEnd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)</w:t>
            </w:r>
          </w:p>
        </w:tc>
      </w:tr>
      <w:tr w:rsidR="00536FC0" w:rsidRPr="0026597D" w14:paraId="2EE909DA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ADB6CC8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Doherty Institute, University of Melbourne</w:t>
            </w:r>
          </w:p>
        </w:tc>
      </w:tr>
      <w:tr w:rsidR="00536FC0" w:rsidRPr="0026597D" w14:paraId="51380C5E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D2BB7D4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 xml:space="preserve">Duke University/ Duke Global Innovation Centre </w:t>
            </w:r>
          </w:p>
        </w:tc>
      </w:tr>
      <w:tr w:rsidR="00536FC0" w:rsidRPr="0026597D" w14:paraId="0DDA1482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E3F4F82" w14:textId="77777777" w:rsidR="00536FC0" w:rsidRPr="00977383" w:rsidRDefault="00536FC0" w:rsidP="008931F0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 xml:space="preserve">        Evotec</w:t>
            </w:r>
          </w:p>
        </w:tc>
      </w:tr>
      <w:tr w:rsidR="00536FC0" w:rsidRPr="0026597D" w14:paraId="0953F8F2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02517075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Foundation for Innovative New Diagnostics (FIND)</w:t>
            </w:r>
          </w:p>
        </w:tc>
      </w:tr>
      <w:tr w:rsidR="00536FC0" w:rsidRPr="0026597D" w14:paraId="1ACBCA07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582177B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Foundation for National Institutes of Health</w:t>
            </w:r>
          </w:p>
        </w:tc>
      </w:tr>
      <w:tr w:rsidR="00536FC0" w:rsidRPr="0026597D" w14:paraId="32057992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7123EF2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Foundation for National Institutes of Health (FNIH)</w:t>
            </w:r>
          </w:p>
        </w:tc>
      </w:tr>
      <w:tr w:rsidR="00536FC0" w:rsidRPr="0026597D" w14:paraId="334BBBF7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7159D99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Global Health Investment Corporation (GHIC)</w:t>
            </w:r>
          </w:p>
        </w:tc>
      </w:tr>
      <w:tr w:rsidR="00536FC0" w:rsidRPr="0026597D" w14:paraId="18B80186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B76D435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Gilead Sciences Inc</w:t>
            </w:r>
          </w:p>
        </w:tc>
      </w:tr>
      <w:tr w:rsidR="00536FC0" w:rsidRPr="0026597D" w14:paraId="540F3F22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61F265A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GlaxoSmithKline</w:t>
            </w:r>
          </w:p>
        </w:tc>
      </w:tr>
      <w:tr w:rsidR="00536FC0" w:rsidRPr="0026597D" w14:paraId="5E8D38A0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</w:tcPr>
          <w:p w14:paraId="67F5DF87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European and Developing Countries Clinical Trials Partnership – Global Health EDCTP3</w:t>
            </w:r>
          </w:p>
        </w:tc>
      </w:tr>
      <w:tr w:rsidR="00536FC0" w:rsidRPr="0026597D" w14:paraId="370EE98A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AC23241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 xml:space="preserve">Government of Canada </w:t>
            </w:r>
          </w:p>
        </w:tc>
      </w:tr>
      <w:tr w:rsidR="00536FC0" w:rsidRPr="0026597D" w14:paraId="03F06076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2222B9F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Drug Discovery and Development Centre (H3D) Africa</w:t>
            </w:r>
          </w:p>
        </w:tc>
      </w:tr>
      <w:tr w:rsidR="00536FC0" w:rsidRPr="0026597D" w14:paraId="25D800D1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7B13F59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Harvard Medical School | Brigham &amp; Women's Hospital</w:t>
            </w:r>
          </w:p>
        </w:tc>
      </w:tr>
      <w:tr w:rsidR="00536FC0" w:rsidRPr="0026597D" w14:paraId="3313BF36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AA41057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House of Lords</w:t>
            </w:r>
          </w:p>
        </w:tc>
      </w:tr>
      <w:tr w:rsidR="00536FC0" w:rsidRPr="0026597D" w14:paraId="39048C37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79B39C9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  <w:lang w:val="fr-CH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  <w:lang w:val="fr-CH"/>
              </w:rPr>
              <w:t xml:space="preserve">Institute de Recherches Cliniques de </w:t>
            </w:r>
            <w:proofErr w:type="spellStart"/>
            <w:r w:rsidRPr="00977383">
              <w:rPr>
                <w:rFonts w:eastAsia="Times New Roman" w:cstheme="minorHAnsi"/>
                <w:b w:val="0"/>
                <w:bCs w:val="0"/>
                <w:color w:val="000000"/>
                <w:lang w:val="fr-CH"/>
              </w:rPr>
              <w:t>Montreal</w:t>
            </w:r>
            <w:proofErr w:type="spellEnd"/>
            <w:r w:rsidRPr="00977383">
              <w:rPr>
                <w:rFonts w:eastAsia="Times New Roman" w:cstheme="minorHAnsi"/>
                <w:b w:val="0"/>
                <w:bCs w:val="0"/>
                <w:color w:val="000000"/>
                <w:lang w:val="fr-CH"/>
              </w:rPr>
              <w:t xml:space="preserve"> (ICRM)</w:t>
            </w:r>
          </w:p>
        </w:tc>
      </w:tr>
      <w:tr w:rsidR="00536FC0" w:rsidRPr="0026597D" w14:paraId="2880C1B4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E83FCA8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International Federation of Pharmaceutical Manufacturers and Associations (IFPMA)</w:t>
            </w:r>
          </w:p>
        </w:tc>
      </w:tr>
      <w:tr w:rsidR="00536FC0" w:rsidRPr="0026597D" w14:paraId="388006A1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E93D5DA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Institute for Medical Research, National Institutes of Health, Ministry of Health, Malaysia</w:t>
            </w:r>
          </w:p>
        </w:tc>
      </w:tr>
      <w:tr w:rsidR="00536FC0" w:rsidRPr="0026597D" w14:paraId="4E777D1F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228B20D6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International Pandemic Preparedness Secretariat (IPPS)</w:t>
            </w:r>
          </w:p>
        </w:tc>
      </w:tr>
      <w:tr w:rsidR="00536FC0" w:rsidRPr="0026597D" w14:paraId="4ED5E660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907DDC2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International Readiness for Preventing Infectious Viral Disease (INTREPID Alliance)</w:t>
            </w:r>
          </w:p>
          <w:p w14:paraId="1DD350F7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color w:val="000000"/>
              </w:rPr>
            </w:pPr>
          </w:p>
        </w:tc>
      </w:tr>
    </w:tbl>
    <w:p w14:paraId="7EF3D81F" w14:textId="77777777" w:rsidR="00536FC0" w:rsidRPr="00977383" w:rsidRDefault="00536FC0" w:rsidP="00536FC0">
      <w:pPr>
        <w:ind w:left="360"/>
        <w:rPr>
          <w:rFonts w:eastAsia="Times New Roman" w:cstheme="minorHAnsi"/>
          <w:color w:val="000000"/>
        </w:rPr>
        <w:sectPr w:rsidR="00536FC0" w:rsidRPr="00977383" w:rsidSect="00536FC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tbl>
      <w:tblPr>
        <w:tblStyle w:val="PlainTable1"/>
        <w:tblW w:w="4422" w:type="dxa"/>
        <w:tblLook w:val="04A0" w:firstRow="1" w:lastRow="0" w:firstColumn="1" w:lastColumn="0" w:noHBand="0" w:noVBand="1"/>
      </w:tblPr>
      <w:tblGrid>
        <w:gridCol w:w="4422"/>
      </w:tblGrid>
      <w:tr w:rsidR="00536FC0" w:rsidRPr="0026597D" w14:paraId="6CACDC0F" w14:textId="77777777" w:rsidTr="00893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BB72900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IQVIA</w:t>
            </w:r>
          </w:p>
        </w:tc>
      </w:tr>
      <w:tr w:rsidR="00536FC0" w:rsidRPr="0026597D" w14:paraId="470C4FFD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E831D6A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Johnson &amp; Johnson</w:t>
            </w:r>
          </w:p>
        </w:tc>
      </w:tr>
      <w:tr w:rsidR="00536FC0" w:rsidRPr="0026597D" w14:paraId="531F713A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E6566A4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Liverpool School of Tropical Medicine</w:t>
            </w:r>
          </w:p>
        </w:tc>
      </w:tr>
      <w:tr w:rsidR="00536FC0" w:rsidRPr="0026597D" w14:paraId="6E1731C1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8479B21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Medicines and Healthcare products Regulatory Agency (MHRA)</w:t>
            </w:r>
          </w:p>
        </w:tc>
      </w:tr>
      <w:tr w:rsidR="00536FC0" w:rsidRPr="0026597D" w14:paraId="4D2093D1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0ADCA131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Medicines Patent Pool (MPP)</w:t>
            </w:r>
          </w:p>
        </w:tc>
      </w:tr>
      <w:tr w:rsidR="00536FC0" w:rsidRPr="0026597D" w14:paraId="4F50AAC8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5D3898C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Midwest Antiviral Drug Discovery (</w:t>
            </w:r>
            <w:proofErr w:type="spellStart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AViDD</w:t>
            </w:r>
            <w:proofErr w:type="spellEnd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 xml:space="preserve">) </w:t>
            </w:r>
            <w:proofErr w:type="spellStart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Center</w:t>
            </w:r>
            <w:proofErr w:type="spellEnd"/>
          </w:p>
        </w:tc>
      </w:tr>
      <w:tr w:rsidR="00536FC0" w:rsidRPr="0026597D" w14:paraId="7FDC905B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4B49C49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National Academy of Medicine</w:t>
            </w:r>
          </w:p>
        </w:tc>
      </w:tr>
      <w:tr w:rsidR="00536FC0" w:rsidRPr="0026597D" w14:paraId="1164EF3F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4B9AEC38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 xml:space="preserve">National </w:t>
            </w:r>
            <w:proofErr w:type="spellStart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Center</w:t>
            </w:r>
            <w:proofErr w:type="spellEnd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 xml:space="preserve"> for Advancing Translational Sciences/ US National Institute of Health (NCATS/NIH)</w:t>
            </w:r>
          </w:p>
        </w:tc>
      </w:tr>
      <w:tr w:rsidR="00536FC0" w:rsidRPr="0026597D" w14:paraId="3ABA4ABD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83B01A0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Novartis</w:t>
            </w:r>
          </w:p>
        </w:tc>
      </w:tr>
      <w:tr w:rsidR="00536FC0" w:rsidRPr="0026597D" w14:paraId="7212A431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7D218EB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Office of Pandemic Preparedness and Response Policy (OPPR), White House</w:t>
            </w:r>
          </w:p>
        </w:tc>
      </w:tr>
      <w:tr w:rsidR="00536FC0" w:rsidRPr="0026597D" w14:paraId="268B1049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031EE2D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Pandemic Institute, University of Liverpool</w:t>
            </w:r>
          </w:p>
        </w:tc>
      </w:tr>
      <w:tr w:rsidR="00536FC0" w:rsidRPr="0026597D" w14:paraId="57FFB580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FFC957D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Pandemic Preparedness Platform for Health and Emerging Infectious Response (PANTHER)</w:t>
            </w:r>
          </w:p>
        </w:tc>
      </w:tr>
      <w:tr w:rsidR="00536FC0" w:rsidRPr="0026597D" w14:paraId="2227C238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07E2C838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Peter Doherty Institute of Infection and Immunity</w:t>
            </w:r>
          </w:p>
        </w:tc>
      </w:tr>
      <w:tr w:rsidR="00536FC0" w:rsidRPr="0026597D" w14:paraId="00236F43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A52A8D2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Public Health Agency of Canada</w:t>
            </w:r>
          </w:p>
        </w:tc>
      </w:tr>
      <w:tr w:rsidR="00536FC0" w:rsidRPr="0026597D" w14:paraId="685052F3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A701130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Rapidly Emerging Antiviral Drug Development Initiative (READDI)</w:t>
            </w:r>
          </w:p>
        </w:tc>
      </w:tr>
      <w:tr w:rsidR="00536FC0" w:rsidRPr="0026597D" w14:paraId="32694FDE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C8B2DCF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Roche</w:t>
            </w:r>
          </w:p>
        </w:tc>
      </w:tr>
      <w:tr w:rsidR="00536FC0" w:rsidRPr="0026597D" w14:paraId="15C157D4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0D29C042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Science for Africa Foundation (SFA)</w:t>
            </w:r>
          </w:p>
        </w:tc>
      </w:tr>
      <w:tr w:rsidR="00536FC0" w:rsidRPr="0026597D" w14:paraId="531EEC68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5532E2B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Shionogi Inc</w:t>
            </w:r>
          </w:p>
        </w:tc>
      </w:tr>
      <w:tr w:rsidR="00536FC0" w:rsidRPr="0026597D" w14:paraId="5700953F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46021E1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SPRIND (German Federal Agency)</w:t>
            </w:r>
          </w:p>
        </w:tc>
      </w:tr>
      <w:tr w:rsidR="00536FC0" w:rsidRPr="0026597D" w14:paraId="296E9359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4C6A69ED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 xml:space="preserve">Stanford University/ </w:t>
            </w:r>
            <w:proofErr w:type="spellStart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ViRx@Stanford</w:t>
            </w:r>
            <w:proofErr w:type="spellEnd"/>
          </w:p>
        </w:tc>
      </w:tr>
      <w:tr w:rsidR="00536FC0" w:rsidRPr="0026597D" w14:paraId="2B91215E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217868A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The HEVER Group</w:t>
            </w:r>
          </w:p>
        </w:tc>
      </w:tr>
      <w:tr w:rsidR="00536FC0" w:rsidRPr="0026597D" w14:paraId="6BD40271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9B9E6B1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  <w:lang w:val="pt-BR"/>
              </w:rPr>
            </w:pPr>
            <w:r w:rsidRPr="00977383">
              <w:rPr>
                <w:rFonts w:eastAsia="Times New Roman" w:cstheme="minorHAnsi"/>
                <w:color w:val="000000"/>
                <w:lang w:val="pt-BR"/>
              </w:rPr>
              <w:t>Universidade Federal de Minas Gerais (UFMG)</w:t>
            </w:r>
          </w:p>
        </w:tc>
      </w:tr>
      <w:tr w:rsidR="00536FC0" w:rsidRPr="0026597D" w14:paraId="1376F354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F6EA9DA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 xml:space="preserve">UK Government Office of Science </w:t>
            </w:r>
          </w:p>
        </w:tc>
      </w:tr>
      <w:tr w:rsidR="00536FC0" w:rsidRPr="0026597D" w14:paraId="1CCD3D63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5619CE7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Unitaid</w:t>
            </w:r>
            <w:proofErr w:type="spellEnd"/>
          </w:p>
        </w:tc>
      </w:tr>
      <w:tr w:rsidR="00536FC0" w:rsidRPr="0026597D" w14:paraId="301B50CD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08B8AEEC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Univercells</w:t>
            </w:r>
            <w:proofErr w:type="spellEnd"/>
          </w:p>
        </w:tc>
      </w:tr>
      <w:tr w:rsidR="00536FC0" w:rsidRPr="0026597D" w14:paraId="11514648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22F7A3BD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University College London</w:t>
            </w:r>
          </w:p>
        </w:tc>
      </w:tr>
      <w:tr w:rsidR="00536FC0" w:rsidRPr="0026597D" w14:paraId="426BDB04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601E99B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University of British Columbia</w:t>
            </w:r>
          </w:p>
        </w:tc>
      </w:tr>
      <w:tr w:rsidR="00536FC0" w:rsidRPr="0026597D" w14:paraId="19C9D02A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EBDFE19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University of Leuven</w:t>
            </w:r>
          </w:p>
        </w:tc>
      </w:tr>
      <w:tr w:rsidR="00536FC0" w:rsidRPr="0026597D" w14:paraId="30CD53B6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E438EE2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 xml:space="preserve">University of Liverpool </w:t>
            </w:r>
          </w:p>
        </w:tc>
      </w:tr>
      <w:tr w:rsidR="00536FC0" w:rsidRPr="0026597D" w14:paraId="408E85AE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0113E44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lastRenderedPageBreak/>
              <w:t>University of Melbourne</w:t>
            </w:r>
          </w:p>
        </w:tc>
      </w:tr>
      <w:tr w:rsidR="00536FC0" w:rsidRPr="0026597D" w14:paraId="5F4DAEDD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6AB28EC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University of North Carolina Chapel Hill</w:t>
            </w:r>
          </w:p>
        </w:tc>
      </w:tr>
      <w:tr w:rsidR="00536FC0" w:rsidRPr="0026597D" w14:paraId="4EA640AC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423A38EA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University of Oxford</w:t>
            </w:r>
          </w:p>
        </w:tc>
      </w:tr>
      <w:tr w:rsidR="00536FC0" w:rsidRPr="0026597D" w14:paraId="74A63F6C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B0BF441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 xml:space="preserve">University of Toronto &amp; University Health Network </w:t>
            </w:r>
          </w:p>
        </w:tc>
      </w:tr>
      <w:tr w:rsidR="00536FC0" w:rsidRPr="0026597D" w14:paraId="1A5DCB3C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28DBFBF6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proofErr w:type="spellStart"/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Unizima</w:t>
            </w:r>
            <w:proofErr w:type="spellEnd"/>
          </w:p>
        </w:tc>
      </w:tr>
      <w:tr w:rsidR="00536FC0" w:rsidRPr="0026597D" w14:paraId="140984DA" w14:textId="77777777" w:rsidTr="008931F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B4A7F7C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Wellcome</w:t>
            </w:r>
          </w:p>
        </w:tc>
      </w:tr>
      <w:tr w:rsidR="00536FC0" w:rsidRPr="0026597D" w14:paraId="758DB620" w14:textId="77777777" w:rsidTr="00893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4C3A59A4" w14:textId="77777777" w:rsidR="00536FC0" w:rsidRPr="00977383" w:rsidRDefault="00536FC0" w:rsidP="008931F0">
            <w:pPr>
              <w:ind w:left="36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77383">
              <w:rPr>
                <w:rFonts w:eastAsia="Times New Roman" w:cstheme="minorHAnsi"/>
                <w:b w:val="0"/>
                <w:bCs w:val="0"/>
                <w:color w:val="000000"/>
              </w:rPr>
              <w:t>World Health Organization</w:t>
            </w:r>
          </w:p>
        </w:tc>
      </w:tr>
    </w:tbl>
    <w:p w14:paraId="5890E9C0" w14:textId="77777777" w:rsidR="00536FC0" w:rsidRPr="00977383" w:rsidRDefault="00536FC0" w:rsidP="00536FC0">
      <w:pPr>
        <w:rPr>
          <w:rFonts w:cstheme="minorHAnsi"/>
        </w:rPr>
        <w:sectPr w:rsidR="00536FC0" w:rsidRPr="00977383" w:rsidSect="007203E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455E4707" w14:textId="77777777" w:rsidR="00536FC0" w:rsidRPr="00536FC0" w:rsidRDefault="00536FC0"/>
    <w:sectPr w:rsidR="00536FC0" w:rsidRPr="00536F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C0"/>
    <w:rsid w:val="00536FC0"/>
    <w:rsid w:val="006F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64852"/>
  <w15:chartTrackingRefBased/>
  <w15:docId w15:val="{E52F0720-F323-4CC0-A5F2-46E0070B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36F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buru</dc:creator>
  <cp:keywords/>
  <dc:description/>
  <cp:lastModifiedBy>Sheila Mburu</cp:lastModifiedBy>
  <cp:revision>1</cp:revision>
  <dcterms:created xsi:type="dcterms:W3CDTF">2024-08-17T15:12:00Z</dcterms:created>
  <dcterms:modified xsi:type="dcterms:W3CDTF">2024-08-17T15:15:00Z</dcterms:modified>
</cp:coreProperties>
</file>